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5"/>
        <w:gridCol w:w="937"/>
        <w:gridCol w:w="865"/>
        <w:gridCol w:w="768"/>
        <w:gridCol w:w="1478"/>
        <w:gridCol w:w="1911"/>
        <w:gridCol w:w="865"/>
        <w:gridCol w:w="1665"/>
        <w:gridCol w:w="1336"/>
        <w:gridCol w:w="2646"/>
      </w:tblGrid>
      <w:tr w:rsidR="00A2795E" w:rsidRPr="00420D47" w14:paraId="30555E0C" w14:textId="77777777" w:rsidTr="003E125A">
        <w:trPr>
          <w:trHeight w:val="800"/>
        </w:trPr>
        <w:tc>
          <w:tcPr>
            <w:tcW w:w="268" w:type="pct"/>
            <w:hideMark/>
          </w:tcPr>
          <w:p w14:paraId="0E260F43" w14:textId="77777777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356" w:type="pct"/>
          </w:tcPr>
          <w:p w14:paraId="1A316E7C" w14:textId="22D97724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itution</w:t>
            </w:r>
          </w:p>
        </w:tc>
        <w:tc>
          <w:tcPr>
            <w:tcW w:w="328" w:type="pct"/>
            <w:hideMark/>
          </w:tcPr>
          <w:p w14:paraId="6524317D" w14:textId="4D38E18B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 Histology</w:t>
            </w:r>
          </w:p>
        </w:tc>
        <w:tc>
          <w:tcPr>
            <w:tcW w:w="291" w:type="pct"/>
            <w:hideMark/>
          </w:tcPr>
          <w:p w14:paraId="388B726F" w14:textId="77777777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eason Score</w:t>
            </w:r>
          </w:p>
        </w:tc>
        <w:tc>
          <w:tcPr>
            <w:tcW w:w="561" w:type="pct"/>
            <w:hideMark/>
          </w:tcPr>
          <w:p w14:paraId="58B1E6FC" w14:textId="77777777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ssue source (1=primary, 2=metastatic)</w:t>
            </w:r>
          </w:p>
        </w:tc>
        <w:tc>
          <w:tcPr>
            <w:tcW w:w="725" w:type="pct"/>
            <w:hideMark/>
          </w:tcPr>
          <w:p w14:paraId="3BF74982" w14:textId="77777777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fected MMR gene(s)</w:t>
            </w:r>
          </w:p>
        </w:tc>
        <w:tc>
          <w:tcPr>
            <w:tcW w:w="328" w:type="pct"/>
          </w:tcPr>
          <w:p w14:paraId="4D2D456F" w14:textId="34BE4278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rmline Mutation</w:t>
            </w:r>
          </w:p>
        </w:tc>
        <w:tc>
          <w:tcPr>
            <w:tcW w:w="632" w:type="pct"/>
            <w:hideMark/>
          </w:tcPr>
          <w:p w14:paraId="18CBD2A7" w14:textId="79CD1F0E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mutation present (i.e. &gt;10 mutations/</w:t>
            </w:r>
            <w:proofErr w:type="spellStart"/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gabase</w:t>
            </w:r>
            <w:proofErr w:type="spellEnd"/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7" w:type="pct"/>
          </w:tcPr>
          <w:p w14:paraId="494C30C0" w14:textId="68AAACB8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satellite Instability Status</w:t>
            </w:r>
          </w:p>
        </w:tc>
        <w:tc>
          <w:tcPr>
            <w:tcW w:w="1004" w:type="pct"/>
            <w:hideMark/>
          </w:tcPr>
          <w:p w14:paraId="5E5CFCA6" w14:textId="6848BB74" w:rsidR="00A2795E" w:rsidRPr="00420D47" w:rsidRDefault="00A2795E" w:rsidP="00B253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Significant Mutations</w:t>
            </w:r>
          </w:p>
        </w:tc>
      </w:tr>
      <w:tr w:rsidR="00A2795E" w:rsidRPr="00420D47" w14:paraId="6EC0DD17" w14:textId="77777777" w:rsidTr="003E125A">
        <w:trPr>
          <w:trHeight w:val="611"/>
        </w:trPr>
        <w:tc>
          <w:tcPr>
            <w:tcW w:w="268" w:type="pct"/>
            <w:noWrap/>
            <w:hideMark/>
          </w:tcPr>
          <w:p w14:paraId="5605C1DB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6" w:type="pct"/>
          </w:tcPr>
          <w:p w14:paraId="3D97B0CE" w14:textId="0BBC528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35EAE40C" w14:textId="75684E7B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noWrap/>
            <w:hideMark/>
          </w:tcPr>
          <w:p w14:paraId="0F3B7302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1" w:type="pct"/>
            <w:hideMark/>
          </w:tcPr>
          <w:p w14:paraId="76B7D49D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5B51DCAF" w14:textId="77777777" w:rsidR="00A2795E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H2: one copy loss</w:t>
            </w:r>
          </w:p>
          <w:p w14:paraId="0564706B" w14:textId="106A024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H6: one copy loss</w:t>
            </w:r>
          </w:p>
        </w:tc>
        <w:tc>
          <w:tcPr>
            <w:tcW w:w="328" w:type="pct"/>
          </w:tcPr>
          <w:p w14:paraId="56EC3C1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79396334" w14:textId="5CCD9C2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41D07488" w14:textId="00CEFA3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299FB3C9" w14:textId="098DD0D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CBLB</w:t>
            </w:r>
            <w:r w:rsidR="00A841FA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one copy los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RB1</w:t>
            </w:r>
            <w:r w:rsidR="00A841FA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one copy los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PRKDC</w:t>
            </w:r>
            <w:r w:rsidR="00A841FA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one copy loss</w:t>
            </w:r>
          </w:p>
        </w:tc>
      </w:tr>
      <w:tr w:rsidR="00A2795E" w:rsidRPr="00420D47" w14:paraId="59CD0F3F" w14:textId="77777777" w:rsidTr="003E125A">
        <w:trPr>
          <w:trHeight w:val="1016"/>
        </w:trPr>
        <w:tc>
          <w:tcPr>
            <w:tcW w:w="268" w:type="pct"/>
            <w:hideMark/>
          </w:tcPr>
          <w:p w14:paraId="77EEA899" w14:textId="6E8C1E0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6" w:type="pct"/>
          </w:tcPr>
          <w:p w14:paraId="2102BF48" w14:textId="52B6021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hideMark/>
          </w:tcPr>
          <w:p w14:paraId="19C6EF7E" w14:textId="7F66ACD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hideMark/>
          </w:tcPr>
          <w:p w14:paraId="7FDE7CA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1" w:type="pct"/>
            <w:hideMark/>
          </w:tcPr>
          <w:p w14:paraId="15600DC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17D869BD" w14:textId="20919A9B" w:rsidR="00A2795E" w:rsidRDefault="00A2795E" w:rsidP="00A27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M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R315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20FC2989" w14:textId="478DE9DD" w:rsidR="00A2795E" w:rsidRPr="00420D47" w:rsidRDefault="00A2795E" w:rsidP="00A27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S2: homozygous copy gain</w:t>
            </w:r>
          </w:p>
        </w:tc>
        <w:tc>
          <w:tcPr>
            <w:tcW w:w="328" w:type="pct"/>
          </w:tcPr>
          <w:p w14:paraId="21B675F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04D23BBF" w14:textId="3FC91EF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000F2A08" w14:textId="0820885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00599478" w14:textId="77777777" w:rsidR="00A841FA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F1</w:t>
            </w:r>
            <w:r w:rsidR="00A841FA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W1314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TP53</w:t>
            </w:r>
            <w:r w:rsidR="00A841FA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p.Y234C</w:t>
            </w:r>
          </w:p>
          <w:p w14:paraId="104AD319" w14:textId="0CE4DF43" w:rsidR="00A2795E" w:rsidRPr="00420D47" w:rsidRDefault="00A841FA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RCA2: copy loss </w:t>
            </w:r>
          </w:p>
          <w:p w14:paraId="54D7A71D" w14:textId="77777777" w:rsidR="00A841FA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TP53</w:t>
            </w:r>
            <w:r w:rsidR="00A841FA">
              <w:rPr>
                <w:rFonts w:ascii="Times New Roman" w:hAnsi="Times New Roman" w:cs="Times New Roman"/>
                <w:sz w:val="16"/>
                <w:szCs w:val="16"/>
              </w:rPr>
              <w:t>: copy loss</w:t>
            </w:r>
            <w:r w:rsidR="00A841FA">
              <w:rPr>
                <w:rFonts w:ascii="Times New Roman" w:hAnsi="Times New Roman" w:cs="Times New Roman"/>
                <w:sz w:val="16"/>
                <w:szCs w:val="16"/>
              </w:rPr>
              <w:br/>
              <w:t>BRAF: copy gain</w:t>
            </w:r>
          </w:p>
          <w:p w14:paraId="21912F37" w14:textId="106ADC26" w:rsidR="00A2795E" w:rsidRPr="00420D47" w:rsidRDefault="00A841FA" w:rsidP="00A841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GFA: copy gain</w:t>
            </w:r>
            <w:r w:rsidR="00A2795E"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A2795E" w:rsidRPr="00420D47" w14:paraId="4FAB8CE5" w14:textId="77777777" w:rsidTr="003E125A">
        <w:trPr>
          <w:trHeight w:val="620"/>
        </w:trPr>
        <w:tc>
          <w:tcPr>
            <w:tcW w:w="268" w:type="pct"/>
            <w:noWrap/>
            <w:hideMark/>
          </w:tcPr>
          <w:p w14:paraId="2ACEBB8E" w14:textId="7032EAA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6" w:type="pct"/>
          </w:tcPr>
          <w:p w14:paraId="6243FA13" w14:textId="09FF6A8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57FDFDFE" w14:textId="0170DFB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4605D71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69192A5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057AA3DA" w14:textId="1FC10B7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one copy loss</w:t>
            </w:r>
          </w:p>
        </w:tc>
        <w:tc>
          <w:tcPr>
            <w:tcW w:w="328" w:type="pct"/>
          </w:tcPr>
          <w:p w14:paraId="67C2C22C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4CEC9DEA" w14:textId="6FD8B5C9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14D3F6A8" w14:textId="631A25B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2C72EAEF" w14:textId="60CC332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RNF43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G659fs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SXL1: p.G646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ERF: p.G299fs and p.G192D</w:t>
            </w:r>
          </w:p>
        </w:tc>
      </w:tr>
      <w:tr w:rsidR="00A2795E" w:rsidRPr="00420D47" w14:paraId="36DC34C1" w14:textId="77777777" w:rsidTr="003E125A">
        <w:trPr>
          <w:trHeight w:val="1142"/>
        </w:trPr>
        <w:tc>
          <w:tcPr>
            <w:tcW w:w="268" w:type="pct"/>
            <w:noWrap/>
            <w:hideMark/>
          </w:tcPr>
          <w:p w14:paraId="0348FE4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6" w:type="pct"/>
          </w:tcPr>
          <w:p w14:paraId="22D277CC" w14:textId="26A6E0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224F3EB6" w14:textId="64DD8F6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552594F3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1" w:type="pct"/>
            <w:hideMark/>
          </w:tcPr>
          <w:p w14:paraId="1DD00E0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51B74E5A" w14:textId="4BE1FA0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homozygous deletion</w:t>
            </w:r>
          </w:p>
        </w:tc>
        <w:tc>
          <w:tcPr>
            <w:tcW w:w="328" w:type="pct"/>
          </w:tcPr>
          <w:p w14:paraId="58A19036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0045BFCC" w14:textId="35A0106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7774DB2C" w14:textId="7D24B11B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0EDB9435" w14:textId="22AA39B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PTEN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K267fs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and p.T131I</w:t>
            </w:r>
          </w:p>
          <w:p w14:paraId="18D17758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NCOR1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E529fs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and splice donor of exon 16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SXL1: p.G646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ERF: p.G299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ZFHX3: p.Q3197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R: Three copies (</w:t>
            </w:r>
            <w:proofErr w:type="spell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chrX</w:t>
            </w:r>
            <w:proofErr w:type="spell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2795E" w:rsidRPr="00420D47" w14:paraId="409D9076" w14:textId="77777777" w:rsidTr="003E125A">
        <w:trPr>
          <w:trHeight w:val="1601"/>
        </w:trPr>
        <w:tc>
          <w:tcPr>
            <w:tcW w:w="268" w:type="pct"/>
            <w:noWrap/>
            <w:hideMark/>
          </w:tcPr>
          <w:p w14:paraId="38E0AE9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6" w:type="pct"/>
          </w:tcPr>
          <w:p w14:paraId="6B390960" w14:textId="6AFDEEC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1E964759" w14:textId="7F4A94B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noWrap/>
            <w:hideMark/>
          </w:tcPr>
          <w:p w14:paraId="063BE42C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42AD205C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06BF41FE" w14:textId="2A5198B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Q348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 with LOH</w:t>
            </w:r>
          </w:p>
        </w:tc>
        <w:tc>
          <w:tcPr>
            <w:tcW w:w="328" w:type="pct"/>
          </w:tcPr>
          <w:p w14:paraId="5EEB91AB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72535535" w14:textId="4926572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4E67F73D" w14:textId="03AB4B0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01F8CB58" w14:textId="590921F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R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L702H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, p.V716M, and p.S889G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NCOR1: Splice donor of exon 34, p.E529fs, and p.S1971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CHD1: Splice donor of exon 32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RID2: p.I37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CVR2A: p.K437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ERF: p.S147*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KMT2C: p.F2313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KMT2D: Splice donor of exon 3</w:t>
            </w:r>
          </w:p>
        </w:tc>
      </w:tr>
      <w:tr w:rsidR="00A2795E" w:rsidRPr="00420D47" w14:paraId="234BF56E" w14:textId="77777777" w:rsidTr="003E125A">
        <w:trPr>
          <w:trHeight w:val="1592"/>
        </w:trPr>
        <w:tc>
          <w:tcPr>
            <w:tcW w:w="268" w:type="pct"/>
            <w:noWrap/>
            <w:hideMark/>
          </w:tcPr>
          <w:p w14:paraId="77BBE02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6" w:type="pct"/>
          </w:tcPr>
          <w:p w14:paraId="01EC1506" w14:textId="2ABE0EF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7D92139F" w14:textId="0629855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6807BF7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0C48DFB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62BB651E" w14:textId="19FDD4F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copy neutral LOH</w:t>
            </w:r>
          </w:p>
        </w:tc>
        <w:tc>
          <w:tcPr>
            <w:tcW w:w="328" w:type="pct"/>
          </w:tcPr>
          <w:p w14:paraId="52F1C5B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4A23107B" w14:textId="0E40470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4DF0FB3C" w14:textId="5D6911F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3E3C1DB1" w14:textId="3BA23A07" w:rsidR="00A2795E" w:rsidRPr="00420D47" w:rsidRDefault="00A2795E" w:rsidP="008B1A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TP53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R248Q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, copy neutral LOH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CTNNB1: p.D32G</w:t>
            </w:r>
            <w:r w:rsidR="008B1ACE"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ZFHX3: p.R1210* and p.E763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SXL1: p.G646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BAX: p.E41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HDAC2: p.K11fs, copy neutral LOH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HDAC2: </w:t>
            </w:r>
            <w:r w:rsidR="008B1ACE">
              <w:rPr>
                <w:rFonts w:ascii="Times New Roman" w:hAnsi="Times New Roman" w:cs="Times New Roman"/>
                <w:sz w:val="16"/>
                <w:szCs w:val="16"/>
              </w:rPr>
              <w:t>copy neutral LOH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TP53: </w:t>
            </w:r>
            <w:r w:rsidR="008B1ACE">
              <w:rPr>
                <w:rFonts w:ascii="Times New Roman" w:hAnsi="Times New Roman" w:cs="Times New Roman"/>
                <w:sz w:val="16"/>
                <w:szCs w:val="16"/>
              </w:rPr>
              <w:t>copy neutral LOH</w:t>
            </w:r>
          </w:p>
        </w:tc>
      </w:tr>
      <w:tr w:rsidR="00A2795E" w:rsidRPr="00420D47" w14:paraId="3285FAE9" w14:textId="77777777" w:rsidTr="003E125A">
        <w:trPr>
          <w:trHeight w:val="2330"/>
        </w:trPr>
        <w:tc>
          <w:tcPr>
            <w:tcW w:w="268" w:type="pct"/>
            <w:noWrap/>
            <w:hideMark/>
          </w:tcPr>
          <w:p w14:paraId="3413468B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356" w:type="pct"/>
          </w:tcPr>
          <w:p w14:paraId="6CBE2FCC" w14:textId="5850653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62860435" w14:textId="58EF3B2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4A5C4A8F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51A5199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45D417FD" w14:textId="02AF5F9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Homozygous deletion (chr2)</w:t>
            </w:r>
          </w:p>
        </w:tc>
        <w:tc>
          <w:tcPr>
            <w:tcW w:w="328" w:type="pct"/>
          </w:tcPr>
          <w:p w14:paraId="6436453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74A92617" w14:textId="2039CB3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10E7085D" w14:textId="22E24DA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182730C0" w14:textId="30E3094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R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T878A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and p.V716M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KT1: p.E17K, activating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SPOP: p.F133V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RB1: p.T5fs 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NCOR1: p.E843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NCOR1: p.M1675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ZFHX3: p.Q1378* and p.C1432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HOXB3: p.P183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CREBBP: p.D2429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KMT2D: p.R4904*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CHD1: Homozygous deletion (chr2)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SPOPL: Homozygous deletion (chr5)</w:t>
            </w:r>
          </w:p>
        </w:tc>
      </w:tr>
      <w:tr w:rsidR="00A2795E" w:rsidRPr="00420D47" w14:paraId="28C7D158" w14:textId="77777777" w:rsidTr="003E125A">
        <w:trPr>
          <w:trHeight w:val="971"/>
        </w:trPr>
        <w:tc>
          <w:tcPr>
            <w:tcW w:w="268" w:type="pct"/>
            <w:noWrap/>
            <w:hideMark/>
          </w:tcPr>
          <w:p w14:paraId="58F78938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6" w:type="pct"/>
          </w:tcPr>
          <w:p w14:paraId="4BAD4AAC" w14:textId="1F476F6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2B581B9C" w14:textId="573C9F0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6E28099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11049823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784D25B1" w14:textId="1CF1B98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one copy loss</w:t>
            </w:r>
          </w:p>
          <w:p w14:paraId="42ABF33B" w14:textId="418F2373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pF1088fs with LOH</w:t>
            </w:r>
          </w:p>
        </w:tc>
        <w:tc>
          <w:tcPr>
            <w:tcW w:w="328" w:type="pct"/>
          </w:tcPr>
          <w:p w14:paraId="27888AB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599F090E" w14:textId="1109297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3793ABE2" w14:textId="5ECABAB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452B4A22" w14:textId="58D6E8B6" w:rsidR="00A2795E" w:rsidRPr="00420D47" w:rsidRDefault="009442A8" w:rsidP="00944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P53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R248Q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SPOP: p.F102C</w:t>
            </w:r>
            <w:r w:rsidR="00A2795E"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CDH1: p.T229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with LOH</w:t>
            </w:r>
            <w:r w:rsidR="00A2795E"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FOXA1: p.A323fs</w:t>
            </w:r>
            <w:r w:rsidR="00A2795E" w:rsidRPr="00420D47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A2795E" w:rsidRPr="00420D47" w14:paraId="484BC320" w14:textId="77777777" w:rsidTr="003E125A">
        <w:trPr>
          <w:trHeight w:val="1763"/>
        </w:trPr>
        <w:tc>
          <w:tcPr>
            <w:tcW w:w="268" w:type="pct"/>
            <w:noWrap/>
            <w:hideMark/>
          </w:tcPr>
          <w:p w14:paraId="14B6F26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6" w:type="pct"/>
          </w:tcPr>
          <w:p w14:paraId="45AF0F05" w14:textId="128AAC4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497D9C80" w14:textId="521689B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72E9C0D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0C9849AF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494F73FF" w14:textId="3DD6DBA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F1088f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, copy neutral LOH</w:t>
            </w:r>
          </w:p>
        </w:tc>
        <w:tc>
          <w:tcPr>
            <w:tcW w:w="328" w:type="pct"/>
          </w:tcPr>
          <w:p w14:paraId="306E64AD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0821EB09" w14:textId="3C3DF86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242DF3A2" w14:textId="226ADD2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1842733E" w14:textId="3735C0B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KT1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E17K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MSH6: p.F1088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TP53: p.R181C and p.R273C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RID1A: p.R693*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TRX: p.K1939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BAX: p.E41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EP300: p.L417fs and p.M1470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RNF43: p.G659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AR: Amplification (10 copies; </w:t>
            </w:r>
            <w:proofErr w:type="spell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chrX</w:t>
            </w:r>
            <w:proofErr w:type="spell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2795E" w:rsidRPr="00420D47" w14:paraId="766FD8E2" w14:textId="77777777" w:rsidTr="003E125A">
        <w:trPr>
          <w:trHeight w:val="1421"/>
        </w:trPr>
        <w:tc>
          <w:tcPr>
            <w:tcW w:w="268" w:type="pct"/>
            <w:noWrap/>
            <w:hideMark/>
          </w:tcPr>
          <w:p w14:paraId="1D8985E8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6" w:type="pct"/>
          </w:tcPr>
          <w:p w14:paraId="1B5AA34C" w14:textId="6CFECC3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3FE2E29C" w14:textId="67E01A3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7E1C3F87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1CBE1B7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4430CD7E" w14:textId="76B46B3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homozygous deletion (chr2)</w:t>
            </w:r>
          </w:p>
        </w:tc>
        <w:tc>
          <w:tcPr>
            <w:tcW w:w="328" w:type="pct"/>
          </w:tcPr>
          <w:p w14:paraId="591F464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1F484121" w14:textId="1619069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1B40AA17" w14:textId="78B2B14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31F7471C" w14:textId="7393236F" w:rsidR="00A2795E" w:rsidRPr="00420D47" w:rsidRDefault="00A2795E" w:rsidP="00944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R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H875Y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APC: p.T1556fs, </w:t>
            </w:r>
            <w:r w:rsidR="009442A8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LOH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RID1A: p.P2140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KMT2C: p.K2797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KMT2C: p.N2842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KMT2D: p.P2354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>AR: Amplification (</w:t>
            </w:r>
            <w:proofErr w:type="spell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chrX</w:t>
            </w:r>
            <w:proofErr w:type="spell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2795E" w:rsidRPr="00420D47" w14:paraId="604BBDF3" w14:textId="77777777" w:rsidTr="003E125A">
        <w:trPr>
          <w:trHeight w:val="629"/>
        </w:trPr>
        <w:tc>
          <w:tcPr>
            <w:tcW w:w="268" w:type="pct"/>
            <w:noWrap/>
            <w:hideMark/>
          </w:tcPr>
          <w:p w14:paraId="3BE03C87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6" w:type="pct"/>
          </w:tcPr>
          <w:p w14:paraId="0ADD6F96" w14:textId="05EC75C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ich</w:t>
            </w:r>
            <w:proofErr w:type="spellEnd"/>
          </w:p>
        </w:tc>
        <w:tc>
          <w:tcPr>
            <w:tcW w:w="328" w:type="pct"/>
            <w:noWrap/>
            <w:hideMark/>
          </w:tcPr>
          <w:p w14:paraId="247EEC93" w14:textId="7F3762F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noWrap/>
            <w:hideMark/>
          </w:tcPr>
          <w:p w14:paraId="34467B9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0F007F4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211F0FA6" w14:textId="2B4FD143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p.1828fs with LOH</w:t>
            </w:r>
          </w:p>
        </w:tc>
        <w:tc>
          <w:tcPr>
            <w:tcW w:w="328" w:type="pct"/>
          </w:tcPr>
          <w:p w14:paraId="2CB04AB3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3FA812C5" w14:textId="1FD7965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4E374EE8" w14:textId="7A47CCA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2DE4E3A3" w14:textId="1AC9E3D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TP53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P72H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, p.G245S, p.G361fs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RNF43: p.G659fs </w:t>
            </w:r>
          </w:p>
          <w:p w14:paraId="40FDB66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ETS fusion: TMPRSS2-ETV4</w:t>
            </w:r>
          </w:p>
        </w:tc>
      </w:tr>
      <w:tr w:rsidR="00A2795E" w:rsidRPr="00420D47" w14:paraId="16D58F04" w14:textId="77777777" w:rsidTr="003E125A">
        <w:trPr>
          <w:trHeight w:val="600"/>
        </w:trPr>
        <w:tc>
          <w:tcPr>
            <w:tcW w:w="268" w:type="pct"/>
            <w:noWrap/>
            <w:hideMark/>
          </w:tcPr>
          <w:p w14:paraId="54C2EB0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6" w:type="pct"/>
          </w:tcPr>
          <w:p w14:paraId="03933A7A" w14:textId="5B70190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hideMark/>
          </w:tcPr>
          <w:p w14:paraId="54BEED31" w14:textId="6C0E81B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noWrap/>
            <w:hideMark/>
          </w:tcPr>
          <w:p w14:paraId="3B9E4A7E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429C8782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hideMark/>
          </w:tcPr>
          <w:p w14:paraId="0A0767DD" w14:textId="301BD30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exon 7 deletion with LOH</w:t>
            </w:r>
          </w:p>
        </w:tc>
        <w:tc>
          <w:tcPr>
            <w:tcW w:w="328" w:type="pct"/>
          </w:tcPr>
          <w:p w14:paraId="4AC4DF0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59283066" w14:textId="022E718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7" w:type="pct"/>
          </w:tcPr>
          <w:p w14:paraId="7AFF9003" w14:textId="2F83172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004" w:type="pct"/>
            <w:hideMark/>
          </w:tcPr>
          <w:p w14:paraId="75D58BD9" w14:textId="3ADAE7E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SPOP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F102C</w:t>
            </w:r>
            <w:proofErr w:type="gramEnd"/>
          </w:p>
          <w:p w14:paraId="1C62F906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PC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N1124Kf2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*2</w:t>
            </w:r>
          </w:p>
          <w:p w14:paraId="1BF811F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RID1A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G37Afs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*14</w:t>
            </w:r>
          </w:p>
        </w:tc>
      </w:tr>
      <w:tr w:rsidR="00A2795E" w:rsidRPr="00420D47" w14:paraId="572A624A" w14:textId="77777777" w:rsidTr="003E125A">
        <w:trPr>
          <w:trHeight w:val="300"/>
        </w:trPr>
        <w:tc>
          <w:tcPr>
            <w:tcW w:w="268" w:type="pct"/>
            <w:noWrap/>
            <w:hideMark/>
          </w:tcPr>
          <w:p w14:paraId="19DC49F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6" w:type="pct"/>
          </w:tcPr>
          <w:p w14:paraId="549AA278" w14:textId="540BEBA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330E8DCE" w14:textId="42370A8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5062E217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7C88666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2,1 </w:t>
            </w:r>
          </w:p>
        </w:tc>
        <w:tc>
          <w:tcPr>
            <w:tcW w:w="725" w:type="pct"/>
            <w:hideMark/>
          </w:tcPr>
          <w:p w14:paraId="17CDFD73" w14:textId="5A3303B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inversion mutation; breakpoint location chr2: 150445815 and crh2: 47655739</w:t>
            </w:r>
          </w:p>
        </w:tc>
        <w:tc>
          <w:tcPr>
            <w:tcW w:w="328" w:type="pct"/>
          </w:tcPr>
          <w:p w14:paraId="5CD2BD7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5480F1E1" w14:textId="7DAC7A0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7" w:type="pct"/>
          </w:tcPr>
          <w:p w14:paraId="1B22274F" w14:textId="531D2AE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004" w:type="pct"/>
            <w:hideMark/>
          </w:tcPr>
          <w:p w14:paraId="71CC1B0E" w14:textId="74197B4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TEN</w:t>
            </w:r>
            <w:r w:rsidR="004818B9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copy loss</w:t>
            </w:r>
          </w:p>
          <w:p w14:paraId="3E36CB8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TP53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L252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_I254del</w:t>
            </w:r>
          </w:p>
        </w:tc>
      </w:tr>
      <w:tr w:rsidR="00A2795E" w:rsidRPr="00420D47" w14:paraId="2431E00D" w14:textId="77777777" w:rsidTr="003E125A">
        <w:trPr>
          <w:trHeight w:val="300"/>
        </w:trPr>
        <w:tc>
          <w:tcPr>
            <w:tcW w:w="268" w:type="pct"/>
            <w:noWrap/>
            <w:hideMark/>
          </w:tcPr>
          <w:p w14:paraId="10099AD6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6" w:type="pct"/>
          </w:tcPr>
          <w:p w14:paraId="020E17AB" w14:textId="7F7B46F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5B85B113" w14:textId="4B57CADB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32E6FB9F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624FD4CE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2BA3DF12" w14:textId="614D174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S676P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; one copy loss</w:t>
            </w:r>
          </w:p>
        </w:tc>
        <w:tc>
          <w:tcPr>
            <w:tcW w:w="328" w:type="pct"/>
          </w:tcPr>
          <w:p w14:paraId="6E22A981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48B16F29" w14:textId="1BBAF3AB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34D8F3BD" w14:textId="2104E9E5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0DB5267E" w14:textId="77777777" w:rsidR="00D74BC5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H865Y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79925682" w14:textId="6F0868B5" w:rsidR="00D74BC5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PC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R635M</w:t>
            </w:r>
            <w:proofErr w:type="gramEnd"/>
          </w:p>
          <w:p w14:paraId="28524315" w14:textId="77777777" w:rsidR="00A2795E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KN1B: one copy loss</w:t>
            </w:r>
          </w:p>
          <w:p w14:paraId="2DE20D48" w14:textId="77777777" w:rsidR="00D74BC5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CA2: one copy loss</w:t>
            </w:r>
          </w:p>
          <w:p w14:paraId="30A5E975" w14:textId="77777777" w:rsidR="00D74BC5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MAD9: one copy loss</w:t>
            </w:r>
          </w:p>
          <w:p w14:paraId="67F9F129" w14:textId="77777777" w:rsidR="00D74BC5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XO1: one copy loss</w:t>
            </w:r>
          </w:p>
          <w:p w14:paraId="41CDD955" w14:textId="49729030" w:rsidR="00D74BC5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1: one copy loss</w:t>
            </w:r>
          </w:p>
          <w:p w14:paraId="5A024585" w14:textId="118B4E94" w:rsidR="00D74BC5" w:rsidRPr="00420D47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795E" w:rsidRPr="00420D47" w14:paraId="711A98F1" w14:textId="77777777" w:rsidTr="003E125A">
        <w:trPr>
          <w:trHeight w:val="395"/>
        </w:trPr>
        <w:tc>
          <w:tcPr>
            <w:tcW w:w="268" w:type="pct"/>
            <w:noWrap/>
            <w:hideMark/>
          </w:tcPr>
          <w:p w14:paraId="286D194F" w14:textId="1117646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356" w:type="pct"/>
          </w:tcPr>
          <w:p w14:paraId="538A0AFB" w14:textId="375FA07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7C70A338" w14:textId="71AEA20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08328C0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" w:type="pct"/>
            <w:hideMark/>
          </w:tcPr>
          <w:p w14:paraId="1633164E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hideMark/>
          </w:tcPr>
          <w:p w14:paraId="40EB6A6E" w14:textId="4DEFB68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Q61X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LOH</w:t>
            </w:r>
          </w:p>
        </w:tc>
        <w:tc>
          <w:tcPr>
            <w:tcW w:w="328" w:type="pct"/>
          </w:tcPr>
          <w:p w14:paraId="69063451" w14:textId="5900B1D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2" w:type="pct"/>
            <w:hideMark/>
          </w:tcPr>
          <w:p w14:paraId="225ECB5D" w14:textId="42CDB785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0802593A" w14:textId="548DAC3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29AC7A9D" w14:textId="020B568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SPOP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Y87C</w:t>
            </w:r>
            <w:proofErr w:type="gramEnd"/>
          </w:p>
          <w:p w14:paraId="58E8ABFB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PTEN loss of function mutations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Y346X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and p.T319*</w:t>
            </w:r>
          </w:p>
        </w:tc>
      </w:tr>
      <w:tr w:rsidR="00A2795E" w:rsidRPr="00420D47" w14:paraId="6E36C43F" w14:textId="77777777" w:rsidTr="003E125A">
        <w:trPr>
          <w:trHeight w:val="300"/>
        </w:trPr>
        <w:tc>
          <w:tcPr>
            <w:tcW w:w="268" w:type="pct"/>
            <w:noWrap/>
            <w:hideMark/>
          </w:tcPr>
          <w:p w14:paraId="246A50CF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56" w:type="pct"/>
          </w:tcPr>
          <w:p w14:paraId="7479E2B0" w14:textId="6A9CE55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hideMark/>
          </w:tcPr>
          <w:p w14:paraId="1DAAE766" w14:textId="71D4317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noWrap/>
            <w:hideMark/>
          </w:tcPr>
          <w:p w14:paraId="407BF17F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" w:type="pct"/>
            <w:hideMark/>
          </w:tcPr>
          <w:p w14:paraId="6DEC6CE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hideMark/>
          </w:tcPr>
          <w:p w14:paraId="2219C21E" w14:textId="0AB341E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(chr2) GRHL2 (chr8) fusion</w:t>
            </w:r>
          </w:p>
        </w:tc>
        <w:tc>
          <w:tcPr>
            <w:tcW w:w="328" w:type="pct"/>
          </w:tcPr>
          <w:p w14:paraId="03B5E8EF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5138AC60" w14:textId="2E1200D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08C555A0" w14:textId="5A149265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0639B08D" w14:textId="5D25A8B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A2795E" w:rsidRPr="00420D47" w14:paraId="123D630B" w14:textId="77777777" w:rsidTr="003E125A">
        <w:trPr>
          <w:trHeight w:val="386"/>
        </w:trPr>
        <w:tc>
          <w:tcPr>
            <w:tcW w:w="268" w:type="pct"/>
            <w:noWrap/>
            <w:hideMark/>
          </w:tcPr>
          <w:p w14:paraId="4613997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56" w:type="pct"/>
          </w:tcPr>
          <w:p w14:paraId="5DFE8AE5" w14:textId="201796E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78F3A912" w14:textId="02FA78F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36AA09E1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3449DDC5" w14:textId="7D5D46C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hideMark/>
          </w:tcPr>
          <w:p w14:paraId="44EF2635" w14:textId="4355D499" w:rsidR="000013D2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c.942+3A&gt;T</w:t>
            </w:r>
          </w:p>
          <w:p w14:paraId="0F36E822" w14:textId="487421C4" w:rsidR="000013D2" w:rsidRDefault="000013D2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0D0095" w14:textId="4EC9C174" w:rsidR="00A2795E" w:rsidRPr="00420D47" w:rsidRDefault="000013D2" w:rsidP="00001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e: </w:t>
            </w:r>
            <w:r w:rsidR="00A2795E" w:rsidRPr="00420D47">
              <w:rPr>
                <w:rFonts w:ascii="Times New Roman" w:hAnsi="Times New Roman" w:cs="Times New Roman"/>
                <w:sz w:val="16"/>
                <w:szCs w:val="16"/>
              </w:rPr>
              <w:t>MSH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 w:rsidR="00A2795E">
              <w:rPr>
                <w:rFonts w:ascii="Times New Roman" w:hAnsi="Times New Roman" w:cs="Times New Roman"/>
                <w:sz w:val="16"/>
                <w:szCs w:val="16"/>
              </w:rPr>
              <w:t>oss of expression by IHC</w:t>
            </w:r>
          </w:p>
        </w:tc>
        <w:tc>
          <w:tcPr>
            <w:tcW w:w="328" w:type="pct"/>
          </w:tcPr>
          <w:p w14:paraId="7C0FA74A" w14:textId="47A797A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2" w:type="pct"/>
            <w:hideMark/>
          </w:tcPr>
          <w:p w14:paraId="13DC1FF6" w14:textId="74B5C33B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07" w:type="pct"/>
          </w:tcPr>
          <w:p w14:paraId="69D7D8F5" w14:textId="6241136B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7EC2CCF2" w14:textId="1572A2A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A2795E" w:rsidRPr="00420D47" w14:paraId="0871E355" w14:textId="77777777" w:rsidTr="003E125A">
        <w:trPr>
          <w:trHeight w:val="323"/>
        </w:trPr>
        <w:tc>
          <w:tcPr>
            <w:tcW w:w="268" w:type="pct"/>
            <w:hideMark/>
          </w:tcPr>
          <w:p w14:paraId="580D4BAD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56" w:type="pct"/>
          </w:tcPr>
          <w:p w14:paraId="29AB3BF4" w14:textId="4404A9E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hideMark/>
          </w:tcPr>
          <w:p w14:paraId="111D0BE9" w14:textId="092348C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hideMark/>
          </w:tcPr>
          <w:p w14:paraId="225E97E1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" w:type="pct"/>
            <w:hideMark/>
          </w:tcPr>
          <w:p w14:paraId="21F548FD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hideMark/>
          </w:tcPr>
          <w:p w14:paraId="59FDD8DE" w14:textId="0371C51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L634Ef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5</w:t>
            </w:r>
          </w:p>
        </w:tc>
        <w:tc>
          <w:tcPr>
            <w:tcW w:w="328" w:type="pct"/>
          </w:tcPr>
          <w:p w14:paraId="15BE588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7A759702" w14:textId="7F91C1A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75A44AF2" w14:textId="7592CAD5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004" w:type="pct"/>
            <w:hideMark/>
          </w:tcPr>
          <w:p w14:paraId="0C2F2A2E" w14:textId="18AB107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TEN loss of function mutations: c.917_918del, c.968dup, c.302TtoC</w:t>
            </w:r>
          </w:p>
        </w:tc>
      </w:tr>
      <w:tr w:rsidR="00A2795E" w:rsidRPr="00420D47" w14:paraId="24752CFF" w14:textId="77777777" w:rsidTr="003E125A">
        <w:trPr>
          <w:trHeight w:val="600"/>
        </w:trPr>
        <w:tc>
          <w:tcPr>
            <w:tcW w:w="268" w:type="pct"/>
            <w:noWrap/>
            <w:hideMark/>
          </w:tcPr>
          <w:p w14:paraId="142AE556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56" w:type="pct"/>
          </w:tcPr>
          <w:p w14:paraId="78171DA1" w14:textId="01F7E80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hideMark/>
          </w:tcPr>
          <w:p w14:paraId="4CACC339" w14:textId="2927D4B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noWrap/>
            <w:hideMark/>
          </w:tcPr>
          <w:p w14:paraId="1ACA3747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" w:type="pct"/>
            <w:hideMark/>
          </w:tcPr>
          <w:p w14:paraId="5AB762E7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485A1607" w14:textId="3EA32B5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LH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Focal deletion of 145kb on chromosome 3 which includes the last exon of MLH1 (breakpoints chr3: g.37091968 and chr3: g.37237643)</w:t>
            </w:r>
          </w:p>
        </w:tc>
        <w:tc>
          <w:tcPr>
            <w:tcW w:w="328" w:type="pct"/>
          </w:tcPr>
          <w:p w14:paraId="0E489E9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430BE9C7" w14:textId="425692C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2ADD1C94" w14:textId="1B7C3AD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3B144BF6" w14:textId="3ADC275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FOXA1 rearrangement</w:t>
            </w:r>
          </w:p>
          <w:p w14:paraId="14B2FFF3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R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W742L</w:t>
            </w:r>
            <w:proofErr w:type="gramEnd"/>
          </w:p>
          <w:p w14:paraId="3211D01D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PIK3CA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H1047R</w:t>
            </w:r>
            <w:proofErr w:type="gramEnd"/>
          </w:p>
          <w:p w14:paraId="7069C345" w14:textId="4472FD36" w:rsidR="00A2795E" w:rsidRPr="00420D47" w:rsidRDefault="000013D2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S fusion: </w:t>
            </w:r>
            <w:r w:rsidR="00A2795E" w:rsidRPr="00420D47">
              <w:rPr>
                <w:rFonts w:ascii="Times New Roman" w:hAnsi="Times New Roman" w:cs="Times New Roman"/>
                <w:sz w:val="16"/>
                <w:szCs w:val="16"/>
              </w:rPr>
              <w:t>TMPRS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2795E"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ERG </w:t>
            </w:r>
          </w:p>
        </w:tc>
      </w:tr>
      <w:tr w:rsidR="00A2795E" w:rsidRPr="00420D47" w14:paraId="7969A23B" w14:textId="77777777" w:rsidTr="003E125A">
        <w:trPr>
          <w:trHeight w:val="584"/>
        </w:trPr>
        <w:tc>
          <w:tcPr>
            <w:tcW w:w="268" w:type="pct"/>
            <w:hideMark/>
          </w:tcPr>
          <w:p w14:paraId="3E4C0116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56" w:type="pct"/>
          </w:tcPr>
          <w:p w14:paraId="77298619" w14:textId="1E8D22D8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hideMark/>
          </w:tcPr>
          <w:p w14:paraId="04D289A7" w14:textId="29D8A473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hideMark/>
          </w:tcPr>
          <w:p w14:paraId="1BF78B4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1" w:type="pct"/>
            <w:hideMark/>
          </w:tcPr>
          <w:p w14:paraId="02A72B2B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hideMark/>
          </w:tcPr>
          <w:p w14:paraId="622FB436" w14:textId="3AD7786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ranslocation involving intron 15 of the MSH2 gene (chr2) with CLK4 gene (chr5); approximate breakpoint chr2: g.47707049-chr5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:g.178038044</w:t>
            </w:r>
            <w:proofErr w:type="gramEnd"/>
          </w:p>
        </w:tc>
        <w:tc>
          <w:tcPr>
            <w:tcW w:w="328" w:type="pct"/>
          </w:tcPr>
          <w:p w14:paraId="5A506181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5B21602C" w14:textId="12F84A8B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7006D752" w14:textId="07EA7F3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272AA567" w14:textId="08515D62" w:rsidR="00A2795E" w:rsidRPr="00420D47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EN, EPHA5, EPHB6, GLI1, SMARCB1: Loss of function mutations</w:t>
            </w:r>
          </w:p>
          <w:p w14:paraId="2A181851" w14:textId="00319919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ARID1A, JAK1, PIK3R1, and TSC2</w:t>
            </w:r>
            <w:r w:rsidR="00D74BC5">
              <w:rPr>
                <w:rFonts w:ascii="Times New Roman" w:hAnsi="Times New Roman" w:cs="Times New Roman"/>
                <w:sz w:val="16"/>
                <w:szCs w:val="16"/>
              </w:rPr>
              <w:t>: Missense mutations</w:t>
            </w:r>
          </w:p>
        </w:tc>
      </w:tr>
      <w:tr w:rsidR="00A2795E" w:rsidRPr="00420D47" w14:paraId="0EEF238B" w14:textId="77777777" w:rsidTr="003E125A">
        <w:trPr>
          <w:trHeight w:val="300"/>
        </w:trPr>
        <w:tc>
          <w:tcPr>
            <w:tcW w:w="268" w:type="pct"/>
            <w:noWrap/>
            <w:hideMark/>
          </w:tcPr>
          <w:p w14:paraId="6481A43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56" w:type="pct"/>
          </w:tcPr>
          <w:p w14:paraId="1C464FC2" w14:textId="277E8B3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5C860309" w14:textId="0F0A616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1C2F526E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5E79F77D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081852B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28" w:type="pct"/>
          </w:tcPr>
          <w:p w14:paraId="5DE6D8BB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282A54A8" w14:textId="58B975B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7" w:type="pct"/>
          </w:tcPr>
          <w:p w14:paraId="1A952C99" w14:textId="4A1EEF1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7AFE7583" w14:textId="517F455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A2795E" w:rsidRPr="00420D47" w14:paraId="3E76BC59" w14:textId="77777777" w:rsidTr="003E125A">
        <w:trPr>
          <w:trHeight w:val="600"/>
        </w:trPr>
        <w:tc>
          <w:tcPr>
            <w:tcW w:w="268" w:type="pct"/>
            <w:noWrap/>
            <w:hideMark/>
          </w:tcPr>
          <w:p w14:paraId="07335634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56" w:type="pct"/>
          </w:tcPr>
          <w:p w14:paraId="398795C9" w14:textId="3CAEB5A9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577EC009" w14:textId="506E7B93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349A0D7C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15041D53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59E5B35F" w14:textId="45989993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Inversion chr2 (approximate breakpoints chr2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:4688726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chr2: 47662135</w:t>
            </w:r>
            <w:r w:rsidR="00D354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8" w:type="pct"/>
          </w:tcPr>
          <w:p w14:paraId="5D3EF14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5C1F2285" w14:textId="7C156E8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1864D8E3" w14:textId="1FC63EB6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317C2E72" w14:textId="09CB0AD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TEN</w:t>
            </w:r>
            <w:r w:rsidR="00D74BC5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loss of function frameshift mutations</w:t>
            </w:r>
          </w:p>
          <w:p w14:paraId="040E94FF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R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T878A</w:t>
            </w:r>
            <w:proofErr w:type="gramEnd"/>
          </w:p>
        </w:tc>
      </w:tr>
      <w:tr w:rsidR="00A2795E" w:rsidRPr="00420D47" w14:paraId="42048D28" w14:textId="77777777" w:rsidTr="003E125A">
        <w:trPr>
          <w:trHeight w:val="296"/>
        </w:trPr>
        <w:tc>
          <w:tcPr>
            <w:tcW w:w="268" w:type="pct"/>
            <w:noWrap/>
            <w:hideMark/>
          </w:tcPr>
          <w:p w14:paraId="6C2487A2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56" w:type="pct"/>
          </w:tcPr>
          <w:p w14:paraId="4B5F2F76" w14:textId="157BEC9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507441DE" w14:textId="218A22A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291" w:type="pct"/>
            <w:noWrap/>
            <w:hideMark/>
          </w:tcPr>
          <w:p w14:paraId="170FD0C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54C8D75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hideMark/>
          </w:tcPr>
          <w:p w14:paraId="37FA83F8" w14:textId="6582169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Inversion chr2 with a breakpoint in intron 7 of MSH2 (chr2: g.47647684-49777102inv), with LOH</w:t>
            </w:r>
          </w:p>
        </w:tc>
        <w:tc>
          <w:tcPr>
            <w:tcW w:w="328" w:type="pct"/>
          </w:tcPr>
          <w:p w14:paraId="7A019FD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20A586A1" w14:textId="52BB643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2F298901" w14:textId="1360964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092A978C" w14:textId="0A68E9B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R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H875Y</w:t>
            </w:r>
            <w:proofErr w:type="gramEnd"/>
            <w:r w:rsidR="00B977A4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p.V716M</w:t>
            </w:r>
          </w:p>
        </w:tc>
      </w:tr>
      <w:tr w:rsidR="00A2795E" w:rsidRPr="00420D47" w14:paraId="4A2D7B33" w14:textId="77777777" w:rsidTr="003E125A">
        <w:trPr>
          <w:trHeight w:val="300"/>
        </w:trPr>
        <w:tc>
          <w:tcPr>
            <w:tcW w:w="268" w:type="pct"/>
            <w:hideMark/>
          </w:tcPr>
          <w:p w14:paraId="43A81352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56" w:type="pct"/>
          </w:tcPr>
          <w:p w14:paraId="044844A0" w14:textId="4E30085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hideMark/>
          </w:tcPr>
          <w:p w14:paraId="21F9F7D3" w14:textId="1DACABD1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hideMark/>
          </w:tcPr>
          <w:p w14:paraId="0DA514A0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" w:type="pct"/>
            <w:hideMark/>
          </w:tcPr>
          <w:p w14:paraId="1114EFBB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6B3D95D9" w14:textId="091A4F5D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M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c.989-1G&gt;T</w:t>
            </w:r>
          </w:p>
        </w:tc>
        <w:tc>
          <w:tcPr>
            <w:tcW w:w="328" w:type="pct"/>
          </w:tcPr>
          <w:p w14:paraId="582FB35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34AA9986" w14:textId="2B5E354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45CE6AB8" w14:textId="3370013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004" w:type="pct"/>
            <w:hideMark/>
          </w:tcPr>
          <w:p w14:paraId="0FD06E8B" w14:textId="4D6C44E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  <w:r w:rsidR="00D74BC5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W742C</w:t>
            </w:r>
            <w:proofErr w:type="gramEnd"/>
          </w:p>
        </w:tc>
      </w:tr>
      <w:tr w:rsidR="00A2795E" w:rsidRPr="00420D47" w14:paraId="6414DF93" w14:textId="77777777" w:rsidTr="003E125A">
        <w:trPr>
          <w:trHeight w:val="305"/>
        </w:trPr>
        <w:tc>
          <w:tcPr>
            <w:tcW w:w="268" w:type="pct"/>
            <w:hideMark/>
          </w:tcPr>
          <w:p w14:paraId="4DDC2FEA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56" w:type="pct"/>
          </w:tcPr>
          <w:p w14:paraId="5B7809BB" w14:textId="23BBCC64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hideMark/>
          </w:tcPr>
          <w:p w14:paraId="1326FC6D" w14:textId="637D5D7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hideMark/>
          </w:tcPr>
          <w:p w14:paraId="59AEA1F6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1" w:type="pct"/>
            <w:hideMark/>
          </w:tcPr>
          <w:p w14:paraId="1B883555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hideMark/>
          </w:tcPr>
          <w:p w14:paraId="5372C4FC" w14:textId="516350D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homozygous deletion</w:t>
            </w:r>
          </w:p>
        </w:tc>
        <w:tc>
          <w:tcPr>
            <w:tcW w:w="328" w:type="pct"/>
          </w:tcPr>
          <w:p w14:paraId="5876C2F9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74FBDFD8" w14:textId="39003825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7" w:type="pct"/>
          </w:tcPr>
          <w:p w14:paraId="40099A14" w14:textId="7DB8D6C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  <w:tc>
          <w:tcPr>
            <w:tcW w:w="1004" w:type="pct"/>
            <w:hideMark/>
          </w:tcPr>
          <w:p w14:paraId="7DC75BAC" w14:textId="4D9D50B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  <w:r w:rsidR="00D74BC5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T878A</w:t>
            </w:r>
            <w:proofErr w:type="gramEnd"/>
          </w:p>
        </w:tc>
      </w:tr>
      <w:tr w:rsidR="00A2795E" w:rsidRPr="00420D47" w14:paraId="72D10CAC" w14:textId="77777777" w:rsidTr="003E125A">
        <w:trPr>
          <w:trHeight w:val="900"/>
        </w:trPr>
        <w:tc>
          <w:tcPr>
            <w:tcW w:w="268" w:type="pct"/>
            <w:noWrap/>
            <w:hideMark/>
          </w:tcPr>
          <w:p w14:paraId="0FD2019E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56" w:type="pct"/>
          </w:tcPr>
          <w:p w14:paraId="30693875" w14:textId="769CDE4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0694BD81" w14:textId="271A20C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1336ACB2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hideMark/>
          </w:tcPr>
          <w:p w14:paraId="338BF04C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</w:p>
        </w:tc>
        <w:tc>
          <w:tcPr>
            <w:tcW w:w="725" w:type="pct"/>
            <w:hideMark/>
          </w:tcPr>
          <w:p w14:paraId="1A8E5FF7" w14:textId="6A222352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.C1269Mf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6</w:t>
            </w:r>
          </w:p>
        </w:tc>
        <w:tc>
          <w:tcPr>
            <w:tcW w:w="328" w:type="pct"/>
          </w:tcPr>
          <w:p w14:paraId="526CC218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hideMark/>
          </w:tcPr>
          <w:p w14:paraId="63043DBA" w14:textId="5F22BAF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7" w:type="pct"/>
          </w:tcPr>
          <w:p w14:paraId="0C0B7617" w14:textId="2DC1C53F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  <w:tc>
          <w:tcPr>
            <w:tcW w:w="1004" w:type="pct"/>
            <w:hideMark/>
          </w:tcPr>
          <w:p w14:paraId="34C0EED9" w14:textId="4B68BC45" w:rsidR="00A2795E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FOXA1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F266Kfs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*11</w:t>
            </w:r>
          </w:p>
          <w:p w14:paraId="6B1CAD78" w14:textId="4637C9DB" w:rsidR="00D74BC5" w:rsidRPr="00420D47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D1: bi-allelic copy loss</w:t>
            </w:r>
          </w:p>
          <w:p w14:paraId="236D802B" w14:textId="3B2A9180" w:rsidR="00A2795E" w:rsidRPr="00420D47" w:rsidRDefault="00D74BC5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 amplification</w:t>
            </w:r>
          </w:p>
          <w:p w14:paraId="3ADAB150" w14:textId="6547BABC" w:rsidR="00A2795E" w:rsidRPr="00420D47" w:rsidRDefault="00A2795E" w:rsidP="00D7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 xml:space="preserve">APC: </w:t>
            </w:r>
            <w:proofErr w:type="gramStart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p.N1531Kfs</w:t>
            </w:r>
            <w:proofErr w:type="gramEnd"/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*2</w:t>
            </w:r>
          </w:p>
        </w:tc>
      </w:tr>
      <w:tr w:rsidR="00A2795E" w:rsidRPr="00420D47" w14:paraId="0F695391" w14:textId="77777777" w:rsidTr="003E125A">
        <w:trPr>
          <w:trHeight w:val="300"/>
        </w:trPr>
        <w:tc>
          <w:tcPr>
            <w:tcW w:w="268" w:type="pct"/>
            <w:noWrap/>
            <w:hideMark/>
          </w:tcPr>
          <w:p w14:paraId="68D305D0" w14:textId="00F88C4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125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6" w:type="pct"/>
          </w:tcPr>
          <w:p w14:paraId="0AF98E6C" w14:textId="3409D2B0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W</w:t>
            </w:r>
          </w:p>
        </w:tc>
        <w:tc>
          <w:tcPr>
            <w:tcW w:w="328" w:type="pct"/>
            <w:noWrap/>
            <w:hideMark/>
          </w:tcPr>
          <w:p w14:paraId="0292F401" w14:textId="3DEB67C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91" w:type="pct"/>
            <w:noWrap/>
            <w:hideMark/>
          </w:tcPr>
          <w:p w14:paraId="5AA76C01" w14:textId="77777777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" w:type="pct"/>
            <w:noWrap/>
            <w:hideMark/>
          </w:tcPr>
          <w:p w14:paraId="63E7518F" w14:textId="7E7109D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N/A- germ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725" w:type="pct"/>
            <w:noWrap/>
            <w:hideMark/>
          </w:tcPr>
          <w:p w14:paraId="3C30BAB5" w14:textId="7EADF34A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MSH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deletion exons 1-6</w:t>
            </w:r>
          </w:p>
        </w:tc>
        <w:tc>
          <w:tcPr>
            <w:tcW w:w="328" w:type="pct"/>
          </w:tcPr>
          <w:p w14:paraId="09C71005" w14:textId="725B680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2" w:type="pct"/>
            <w:noWrap/>
            <w:hideMark/>
          </w:tcPr>
          <w:p w14:paraId="347790D7" w14:textId="6395ED8C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07" w:type="pct"/>
          </w:tcPr>
          <w:p w14:paraId="0ACA1187" w14:textId="04DBD254" w:rsidR="00A2795E" w:rsidRPr="00420D47" w:rsidRDefault="00225C7F" w:rsidP="000610B1">
            <w:pPr>
              <w:tabs>
                <w:tab w:val="left" w:pos="112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04" w:type="pct"/>
            <w:hideMark/>
          </w:tcPr>
          <w:p w14:paraId="69FC4ED6" w14:textId="331369AE" w:rsidR="00A2795E" w:rsidRPr="00420D47" w:rsidRDefault="00A2795E" w:rsidP="00806D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D4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</w:tbl>
    <w:p w14:paraId="56B7A3C3" w14:textId="77777777" w:rsidR="00DA5238" w:rsidRDefault="00DA5238"/>
    <w:p w14:paraId="09E615EA" w14:textId="3E216219" w:rsidR="00941D0C" w:rsidRPr="00941D0C" w:rsidRDefault="00941D0C">
      <w:pPr>
        <w:rPr>
          <w:b/>
        </w:rPr>
      </w:pPr>
    </w:p>
    <w:sectPr w:rsidR="00941D0C" w:rsidRPr="00941D0C" w:rsidSect="00806D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26CD8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069B5" w16cex:dateUtc="2020-04-02T20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6CD853" w16cid:durableId="223069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hael Schweizer">
    <w15:presenceInfo w15:providerId="AD" w15:userId="S::schweize@uw.edu::ed997078-e143-4bc4-9c22-774d0325b0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D41"/>
    <w:rsid w:val="000013D2"/>
    <w:rsid w:val="000610B1"/>
    <w:rsid w:val="001779EE"/>
    <w:rsid w:val="001F7082"/>
    <w:rsid w:val="00225C7F"/>
    <w:rsid w:val="003E125A"/>
    <w:rsid w:val="00420D47"/>
    <w:rsid w:val="004818B9"/>
    <w:rsid w:val="004C305B"/>
    <w:rsid w:val="00632A77"/>
    <w:rsid w:val="006348A9"/>
    <w:rsid w:val="0065759A"/>
    <w:rsid w:val="00806D41"/>
    <w:rsid w:val="008216D8"/>
    <w:rsid w:val="00845B40"/>
    <w:rsid w:val="008B1ACE"/>
    <w:rsid w:val="00941D0C"/>
    <w:rsid w:val="009442A8"/>
    <w:rsid w:val="009B0E3D"/>
    <w:rsid w:val="009B3621"/>
    <w:rsid w:val="009E34A3"/>
    <w:rsid w:val="00A2795E"/>
    <w:rsid w:val="00A841FA"/>
    <w:rsid w:val="00AB63BF"/>
    <w:rsid w:val="00B25366"/>
    <w:rsid w:val="00B40210"/>
    <w:rsid w:val="00B977A4"/>
    <w:rsid w:val="00C669E2"/>
    <w:rsid w:val="00D35467"/>
    <w:rsid w:val="00D74BC5"/>
    <w:rsid w:val="00DA5238"/>
    <w:rsid w:val="00DC4FA7"/>
    <w:rsid w:val="00DE08C1"/>
    <w:rsid w:val="00E0792C"/>
    <w:rsid w:val="00F2153D"/>
    <w:rsid w:val="00F7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D21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D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6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62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6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9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12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D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6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62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6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9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1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7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3740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aham</dc:creator>
  <cp:keywords/>
  <dc:description/>
  <cp:lastModifiedBy>Laura Graham</cp:lastModifiedBy>
  <cp:revision>2</cp:revision>
  <dcterms:created xsi:type="dcterms:W3CDTF">2020-04-08T01:09:00Z</dcterms:created>
  <dcterms:modified xsi:type="dcterms:W3CDTF">2020-04-08T01:09:00Z</dcterms:modified>
</cp:coreProperties>
</file>